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0FB3C" w14:textId="77777777" w:rsidR="00E91760" w:rsidRPr="00F152BE" w:rsidRDefault="00E91760" w:rsidP="00E91760">
      <w:pPr>
        <w:spacing w:line="480" w:lineRule="auto"/>
        <w:rPr>
          <w:rFonts w:ascii="Times New Roman" w:hAnsi="Times New Roman" w:cs="Times New Roman"/>
        </w:rPr>
      </w:pPr>
      <w:r w:rsidRPr="003B1B26">
        <w:rPr>
          <w:rFonts w:ascii="Times New Roman" w:hAnsi="Times New Roman" w:cs="Times New Roman"/>
          <w:b/>
        </w:rPr>
        <w:t>S1 Table.</w:t>
      </w:r>
      <w:r w:rsidRPr="00F152BE">
        <w:rPr>
          <w:rFonts w:ascii="Times New Roman" w:hAnsi="Times New Roman" w:cs="Times New Roman"/>
        </w:rPr>
        <w:t xml:space="preserve"> 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660"/>
      </w:tblGrid>
      <w:tr w:rsidR="00E91760" w:rsidRPr="00F152BE" w14:paraId="1BDBA645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E7EB" w14:textId="77777777" w:rsidR="00E91760" w:rsidRPr="00F152BE" w:rsidRDefault="00E91760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E1EA" w14:textId="77777777" w:rsidR="00E91760" w:rsidRPr="00F152BE" w:rsidRDefault="00E91760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82AF" w14:textId="77777777" w:rsidR="00E91760" w:rsidRPr="00F152BE" w:rsidRDefault="00E91760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41A6" w14:textId="77777777" w:rsidR="00E91760" w:rsidRPr="00F152BE" w:rsidRDefault="00E91760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617C" w14:textId="77777777" w:rsidR="00E91760" w:rsidRPr="00F152BE" w:rsidRDefault="00E91760" w:rsidP="00070D2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91760" w:rsidRPr="00F152BE" w14:paraId="01C9F5D5" w14:textId="77777777" w:rsidTr="00070D2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65ED6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1134E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E6FD3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ve sta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4DF5A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ve en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9302D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Time analyzed</w:t>
            </w:r>
          </w:p>
        </w:tc>
      </w:tr>
      <w:tr w:rsidR="00E91760" w:rsidRPr="00F152BE" w14:paraId="29CD1D58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AACB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135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9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39DE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: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A8C8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: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BDCD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E91760" w:rsidRPr="00F152BE" w14:paraId="41357525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7177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BA6C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930E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: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676A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: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139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</w:tr>
      <w:tr w:rsidR="00E91760" w:rsidRPr="00F152BE" w14:paraId="7C178B01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F39E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D2CF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23F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: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BF1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: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0728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</w:tr>
      <w:tr w:rsidR="00E91760" w:rsidRPr="00F152BE" w14:paraId="7BB5D599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A0C6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85B3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2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FF97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: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1C58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: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49AA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</w:tr>
      <w:tr w:rsidR="00E91760" w:rsidRPr="00F152BE" w14:paraId="46123622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3C6E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0687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7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363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DFA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: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02CD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</w:tr>
      <w:tr w:rsidR="00E91760" w:rsidRPr="00F152BE" w14:paraId="772F4E56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9104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180C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8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7D25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: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C6CA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: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FEC3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</w:tr>
      <w:tr w:rsidR="00E91760" w:rsidRPr="00F152BE" w14:paraId="1A493605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2EBA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8E93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8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AB18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: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7DC7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7: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0EC3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</w:tr>
      <w:tr w:rsidR="00E91760" w:rsidRPr="00F152BE" w14:paraId="0CDBDC9B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15DE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9407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BB16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: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466F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: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EB84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</w:tr>
      <w:tr w:rsidR="00E91760" w:rsidRPr="00F152BE" w14:paraId="23448178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ADBE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24212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D85A0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C4A34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Total Ti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78920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21.7</w:t>
            </w:r>
          </w:p>
        </w:tc>
      </w:tr>
      <w:tr w:rsidR="00E91760" w:rsidRPr="00F152BE" w14:paraId="71B78D48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A134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FBBF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762D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: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6122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7: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2574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</w:tr>
      <w:tr w:rsidR="00E91760" w:rsidRPr="00F152BE" w14:paraId="699CE684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0190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B545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0E9A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: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119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EFF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3.4</w:t>
            </w:r>
          </w:p>
        </w:tc>
      </w:tr>
      <w:tr w:rsidR="00E91760" w:rsidRPr="00F152BE" w14:paraId="09D03596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459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CAC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507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: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ED93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: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D0E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E91760" w:rsidRPr="00F152BE" w14:paraId="7CF6F8EF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79E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9EE3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29A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: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E40D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: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830A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</w:tr>
      <w:tr w:rsidR="00E91760" w:rsidRPr="00F152BE" w14:paraId="38F97CE3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F504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6E9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BCC0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: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CB1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49A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</w:tr>
      <w:tr w:rsidR="00E91760" w:rsidRPr="00F152BE" w14:paraId="347BC222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D58C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47D4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8668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: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F6F5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: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F12A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9.0</w:t>
            </w:r>
          </w:p>
        </w:tc>
      </w:tr>
      <w:tr w:rsidR="00E91760" w:rsidRPr="00F152BE" w14:paraId="6B57A0B8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35F28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63BF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7B35F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91D46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Total Ti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4F77F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27.1</w:t>
            </w:r>
          </w:p>
        </w:tc>
      </w:tr>
      <w:tr w:rsidR="00E91760" w:rsidRPr="00F152BE" w14:paraId="26DC0462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AE07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0DB2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9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46A0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: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1D3F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: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F1C5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5.5</w:t>
            </w:r>
          </w:p>
        </w:tc>
      </w:tr>
      <w:tr w:rsidR="00E91760" w:rsidRPr="00F152BE" w14:paraId="3359CFD4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FA11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4F8A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5A84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: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5DAF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: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D358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1.8</w:t>
            </w:r>
          </w:p>
        </w:tc>
      </w:tr>
      <w:tr w:rsidR="00E91760" w:rsidRPr="00F152BE" w14:paraId="32BD7F50" w14:textId="77777777" w:rsidTr="00070D2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6D168" w14:textId="77777777" w:rsidR="00E91760" w:rsidRPr="00F152BE" w:rsidRDefault="00E91760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C5102" w14:textId="77777777" w:rsidR="00E91760" w:rsidRPr="00F152BE" w:rsidRDefault="00E91760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C857B" w14:textId="77777777" w:rsidR="00E91760" w:rsidRPr="00F152BE" w:rsidRDefault="00E91760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98BA9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Total Tim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FB347" w14:textId="77777777" w:rsidR="00E91760" w:rsidRPr="00F152BE" w:rsidRDefault="00E91760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37.3</w:t>
            </w:r>
          </w:p>
        </w:tc>
      </w:tr>
    </w:tbl>
    <w:p w14:paraId="65E269E6" w14:textId="77777777" w:rsidR="00E855E1" w:rsidRDefault="00E91760">
      <w:bookmarkStart w:id="0" w:name="_GoBack"/>
      <w:bookmarkEnd w:id="0"/>
    </w:p>
    <w:sectPr w:rsidR="00E855E1" w:rsidSect="00C241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3B0344"/>
    <w:rsid w:val="003F1F79"/>
    <w:rsid w:val="00426125"/>
    <w:rsid w:val="005B5394"/>
    <w:rsid w:val="007D28A9"/>
    <w:rsid w:val="00924E80"/>
    <w:rsid w:val="00C2416F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1760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1</cp:revision>
  <dcterms:created xsi:type="dcterms:W3CDTF">2019-02-19T14:44:00Z</dcterms:created>
  <dcterms:modified xsi:type="dcterms:W3CDTF">2019-02-19T14:45:00Z</dcterms:modified>
</cp:coreProperties>
</file>